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right" w:tblpY="54"/>
        <w:tblW w:w="6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44"/>
        <w:gridCol w:w="1180"/>
        <w:gridCol w:w="1180"/>
        <w:gridCol w:w="1660"/>
      </w:tblGrid>
      <w:tr w:rsidR="00AB1338" w:rsidRPr="00114D66" w14:paraId="0120FBDF" w14:textId="77777777" w:rsidTr="003A719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B3C9A" w14:textId="77777777" w:rsidR="00AB1338" w:rsidRPr="00322ABA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0AB52" w14:textId="77777777" w:rsidR="00AB1338" w:rsidRPr="00322ABA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r-CH"/>
                <w14:ligatures w14:val="none"/>
              </w:rPr>
            </w:pPr>
          </w:p>
        </w:tc>
        <w:tc>
          <w:tcPr>
            <w:tcW w:w="402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95EA7" w14:textId="77777777" w:rsidR="00AB1338" w:rsidRPr="00114D66" w:rsidRDefault="00AB1338" w:rsidP="00AB13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Indicator modifications</w:t>
            </w:r>
          </w:p>
        </w:tc>
      </w:tr>
      <w:tr w:rsidR="00AB1338" w:rsidRPr="00114D66" w14:paraId="49F9A41B" w14:textId="77777777" w:rsidTr="003A719A">
        <w:trPr>
          <w:trHeight w:val="5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B4D43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Indicator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FE678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Tes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B97ACF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No chan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A942A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Mortality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in one </w:t>
            </w: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year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6E9FE9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Limited </w:t>
            </w: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chronic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conditions</w:t>
            </w:r>
          </w:p>
        </w:tc>
      </w:tr>
      <w:tr w:rsidR="00AB1338" w:rsidRPr="00114D66" w14:paraId="7FA8BE5B" w14:textId="77777777" w:rsidTr="003A719A">
        <w:trPr>
          <w:trHeight w:val="29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98052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Mortality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in one </w:t>
            </w: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year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C7B78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96E7B" w14:textId="2A4CBE23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6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02DE4" w14:textId="19B102C9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D4910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08D8791A" w14:textId="77777777" w:rsidTr="003A719A">
        <w:trPr>
          <w:trHeight w:val="29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B973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48053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BF993" w14:textId="69951400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6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234FA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97139E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AB1338" w:rsidRPr="00114D66" w14:paraId="415765E6" w14:textId="77777777" w:rsidTr="003A719A">
        <w:trPr>
          <w:trHeight w:val="29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A8274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B9C31" w14:textId="5CA3394B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3EDFA" w14:textId="75F030DD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0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D5221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4B2AC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AB1338" w:rsidRPr="00114D66" w14:paraId="71163618" w14:textId="77777777" w:rsidTr="003A719A">
        <w:trPr>
          <w:trHeight w:val="29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CF44E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Limited </w:t>
            </w: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chronic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condition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546AE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53BBB" w14:textId="2E5CD21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5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14974" w14:textId="7D41EE28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2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BBCC9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3833CAE0" w14:textId="77777777" w:rsidTr="003A719A">
        <w:trPr>
          <w:trHeight w:val="29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63711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B8D39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59BE5" w14:textId="7CED6DBD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5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A9860" w14:textId="08F2C23B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2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48233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0ECE3978" w14:textId="77777777" w:rsidTr="003A719A">
        <w:trPr>
          <w:trHeight w:val="29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ABFE1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FDFAB" w14:textId="280A0952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4A784" w14:textId="7E664730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B71A8" w14:textId="506EF266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419CA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3A3AD08E" w14:textId="77777777" w:rsidTr="003A719A">
        <w:trPr>
          <w:trHeight w:val="29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F7754" w14:textId="12F12FCB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Charco</w:t>
            </w:r>
            <w:r w:rsidR="00CE09A7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a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l off clean cooking energ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196F9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9B6E8" w14:textId="30836938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9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AC436" w14:textId="78A45496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4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634F7" w14:textId="6DE92F44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43</w:t>
            </w:r>
          </w:p>
        </w:tc>
      </w:tr>
      <w:tr w:rsidR="00AB1338" w:rsidRPr="00114D66" w14:paraId="2D32FE99" w14:textId="77777777" w:rsidTr="003A719A">
        <w:trPr>
          <w:trHeight w:val="29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FB5D8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00CA3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1BC14" w14:textId="12424383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93691" w14:textId="641601EC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3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F105A" w14:textId="2818AC60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37</w:t>
            </w:r>
          </w:p>
        </w:tc>
      </w:tr>
      <w:tr w:rsidR="00AB1338" w:rsidRPr="00114D66" w14:paraId="02635310" w14:textId="77777777" w:rsidTr="003A719A">
        <w:trPr>
          <w:trHeight w:val="290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E0C60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D7BB7" w14:textId="683649D2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00833" w14:textId="4B8F8FCA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6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77BF2" w14:textId="3B1CE6D2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5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AD0A7" w14:textId="6023608E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57</w:t>
            </w:r>
          </w:p>
        </w:tc>
      </w:tr>
    </w:tbl>
    <w:tbl>
      <w:tblPr>
        <w:tblpPr w:leftFromText="141" w:rightFromText="141" w:vertAnchor="text" w:horzAnchor="margin" w:tblpY="14"/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85"/>
        <w:gridCol w:w="850"/>
        <w:gridCol w:w="567"/>
        <w:gridCol w:w="298"/>
        <w:gridCol w:w="695"/>
        <w:gridCol w:w="485"/>
        <w:gridCol w:w="649"/>
        <w:gridCol w:w="531"/>
        <w:gridCol w:w="461"/>
      </w:tblGrid>
      <w:tr w:rsidR="00AB1338" w:rsidRPr="00114D66" w14:paraId="1BCE4938" w14:textId="77777777" w:rsidTr="00B67025">
        <w:trPr>
          <w:gridAfter w:val="1"/>
          <w:wAfter w:w="461" w:type="dxa"/>
          <w:trHeight w:val="29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EB8DD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6CB2D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r-CH"/>
                <w14:ligatures w14:val="none"/>
              </w:rPr>
            </w:pPr>
          </w:p>
        </w:tc>
        <w:tc>
          <w:tcPr>
            <w:tcW w:w="3225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D75D5" w14:textId="77777777" w:rsidR="00AB1338" w:rsidRPr="00114D66" w:rsidRDefault="00AB1338" w:rsidP="00AB13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Cutt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-Off </w:t>
            </w:r>
          </w:p>
        </w:tc>
      </w:tr>
      <w:tr w:rsidR="00AB1338" w:rsidRPr="00114D66" w14:paraId="525B6A0B" w14:textId="77777777" w:rsidTr="00AB1338">
        <w:trPr>
          <w:gridAfter w:val="1"/>
          <w:wAfter w:w="461" w:type="dxa"/>
          <w:trHeight w:val="41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B9ED7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Cutt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-off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99278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Test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24E2CF" w14:textId="5A48AD99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33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30%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1DD12C" w14:textId="64F4010F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2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="007A54F4">
              <w:rPr>
                <w:rFonts w:ascii="Aptos Narrow" w:hAnsi="Aptos Narrow" w:cs="Arial"/>
                <w:sz w:val="24"/>
                <w:szCs w:val="24"/>
                <w:lang w:val="en-GB"/>
              </w:rPr>
              <w:t>0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%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EE8B1B" w14:textId="33DA6AFD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5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%</w:t>
            </w:r>
          </w:p>
        </w:tc>
      </w:tr>
      <w:tr w:rsidR="00AB1338" w:rsidRPr="00114D66" w14:paraId="289ADEA8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FFCAB" w14:textId="77777777" w:rsidR="00AB1338" w:rsidRPr="00114D66" w:rsidRDefault="00AB1338" w:rsidP="00AB13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20%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CE956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07172" w14:textId="7F46D350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CD6C9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8DBF4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AB1338" w:rsidRPr="00114D66" w14:paraId="6C1B519C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CA3A7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F2896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50A69" w14:textId="4CD3DBA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D4B2A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96F2F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AB1338" w:rsidRPr="00114D66" w14:paraId="4F363AA6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6D151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9162C" w14:textId="4FAEC5A1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1101A2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1101A2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478AB" w14:textId="3F05778F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5F411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0EFA4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AB1338" w:rsidRPr="00114D66" w14:paraId="32CF76E1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4C480" w14:textId="77777777" w:rsidR="00AB1338" w:rsidRPr="00114D66" w:rsidRDefault="00AB1338" w:rsidP="00AB13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50%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3464F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CF613" w14:textId="77D81118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14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92BA3" w14:textId="7B09D964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14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C0C45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5BD47145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057F9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BDB2C" w14:textId="30D08E08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  <w:r w:rsidR="001101A2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42085" w14:textId="53832331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14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059C5" w14:textId="7E5AE072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14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0B108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5E3BD45E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A5D74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FE882" w14:textId="7D0CF3D5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1101A2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1101A2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793FF" w14:textId="38501591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619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5A422" w14:textId="1014F901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619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687FE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707A8494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F03B9" w14:textId="77777777" w:rsidR="00AB1338" w:rsidRPr="00114D66" w:rsidRDefault="00AB1338" w:rsidP="00AB13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33.3% Viral </w:t>
            </w: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oad</w:t>
            </w:r>
            <w:proofErr w:type="spellEnd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Suppression 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EA76C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9C48F" w14:textId="01446DDB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6721F" w14:textId="1E570A7C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4F6BE" w14:textId="62663C5E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14</w:t>
            </w:r>
          </w:p>
        </w:tc>
      </w:tr>
      <w:tr w:rsidR="00AB1338" w:rsidRPr="00114D66" w14:paraId="245068B3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D0C6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13503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BA860" w14:textId="717ED9A2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7677C" w14:textId="32B4FB2D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9B638" w14:textId="6AA66E03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14</w:t>
            </w:r>
          </w:p>
        </w:tc>
      </w:tr>
      <w:tr w:rsidR="00AB1338" w:rsidRPr="00114D66" w14:paraId="258692B5" w14:textId="77777777" w:rsidTr="00AB1338">
        <w:trPr>
          <w:gridAfter w:val="1"/>
          <w:wAfter w:w="461" w:type="dxa"/>
          <w:trHeight w:val="29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D5326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BB484" w14:textId="0A1D179F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1101A2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1101A2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91262" w14:textId="33653C39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2F8B0" w14:textId="70B050C1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1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0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B75E4" w14:textId="460829FB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619</w:t>
            </w:r>
          </w:p>
        </w:tc>
      </w:tr>
      <w:tr w:rsidR="00AB1338" w:rsidRPr="00114D66" w14:paraId="45044DCA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90"/>
        </w:trPr>
        <w:tc>
          <w:tcPr>
            <w:tcW w:w="1985" w:type="dxa"/>
            <w:gridSpan w:val="2"/>
            <w:noWrap/>
            <w:vAlign w:val="bottom"/>
            <w:hideMark/>
          </w:tcPr>
          <w:p w14:paraId="36B6EC4B" w14:textId="77777777" w:rsidR="00AB1338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H"/>
                <w14:ligatures w14:val="none"/>
              </w:rPr>
            </w:pPr>
          </w:p>
          <w:p w14:paraId="2293B81D" w14:textId="77777777" w:rsidR="00AB1338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H"/>
                <w14:ligatures w14:val="none"/>
              </w:rPr>
            </w:pPr>
          </w:p>
          <w:p w14:paraId="180AF339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H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77219E81" w14:textId="77777777" w:rsidR="00AB1338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  <w:p w14:paraId="5FCAC208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3119" w:type="dxa"/>
            <w:gridSpan w:val="6"/>
            <w:noWrap/>
            <w:vAlign w:val="bottom"/>
            <w:hideMark/>
          </w:tcPr>
          <w:p w14:paraId="0082A0D3" w14:textId="77777777" w:rsidR="00AB1338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  <w:p w14:paraId="2E60720E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Domain </w:t>
            </w: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Weights</w:t>
            </w:r>
            <w:proofErr w:type="spellEnd"/>
          </w:p>
        </w:tc>
      </w:tr>
      <w:tr w:rsidR="00AB1338" w:rsidRPr="00322ABA" w14:paraId="5F82BEA4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543"/>
        </w:trPr>
        <w:tc>
          <w:tcPr>
            <w:tcW w:w="1985" w:type="dxa"/>
            <w:gridSpan w:val="2"/>
            <w:noWrap/>
            <w:vAlign w:val="bottom"/>
            <w:hideMark/>
          </w:tcPr>
          <w:p w14:paraId="5129276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Domain </w:t>
            </w:r>
            <w:proofErr w:type="spellStart"/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Weights</w:t>
            </w:r>
            <w:proofErr w:type="spellEnd"/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32D92A27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Tests</w:t>
            </w:r>
          </w:p>
        </w:tc>
        <w:tc>
          <w:tcPr>
            <w:tcW w:w="993" w:type="dxa"/>
            <w:gridSpan w:val="2"/>
            <w:vAlign w:val="bottom"/>
            <w:hideMark/>
          </w:tcPr>
          <w:p w14:paraId="5032F98D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 xml:space="preserve">Equal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br/>
            </w:r>
          </w:p>
        </w:tc>
        <w:tc>
          <w:tcPr>
            <w:tcW w:w="1134" w:type="dxa"/>
            <w:gridSpan w:val="2"/>
            <w:vAlign w:val="bottom"/>
            <w:hideMark/>
          </w:tcPr>
          <w:p w14:paraId="4E9C78D4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Weight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 xml:space="preserve">: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br/>
            </w:r>
          </w:p>
        </w:tc>
        <w:tc>
          <w:tcPr>
            <w:tcW w:w="992" w:type="dxa"/>
            <w:gridSpan w:val="2"/>
            <w:vAlign w:val="bottom"/>
            <w:hideMark/>
          </w:tcPr>
          <w:p w14:paraId="63D4385A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 xml:space="preserve">Weight 2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br/>
            </w:r>
          </w:p>
        </w:tc>
      </w:tr>
      <w:tr w:rsidR="00AB1338" w:rsidRPr="00114D66" w14:paraId="64FFC4D5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90"/>
        </w:trPr>
        <w:tc>
          <w:tcPr>
            <w:tcW w:w="1985" w:type="dxa"/>
            <w:gridSpan w:val="2"/>
            <w:vMerge w:val="restart"/>
            <w:vAlign w:val="bottom"/>
            <w:hideMark/>
          </w:tcPr>
          <w:p w14:paraId="35D893A3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Weight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: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 xml:space="preserve"> 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50A4A9EF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581807DF" w14:textId="15B6F494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64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CF2CBE2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798456B8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AB1338" w:rsidRPr="00114D66" w14:paraId="1DF72301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90"/>
        </w:trPr>
        <w:tc>
          <w:tcPr>
            <w:tcW w:w="1985" w:type="dxa"/>
            <w:gridSpan w:val="2"/>
            <w:vMerge/>
            <w:vAlign w:val="center"/>
            <w:hideMark/>
          </w:tcPr>
          <w:p w14:paraId="432F001D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7D241F1D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6DCA9FC8" w14:textId="64246BE4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64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1160AC6D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44C3934F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AB1338" w:rsidRPr="00114D66" w14:paraId="0C73B640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660"/>
        </w:trPr>
        <w:tc>
          <w:tcPr>
            <w:tcW w:w="1985" w:type="dxa"/>
            <w:gridSpan w:val="2"/>
            <w:vMerge/>
            <w:vAlign w:val="center"/>
            <w:hideMark/>
          </w:tcPr>
          <w:p w14:paraId="2D06A70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7342337E" w14:textId="15346F03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4DBE7051" w14:textId="4392682E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05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1DE7C3E5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5F52F451" w14:textId="77777777" w:rsidR="00AB1338" w:rsidRPr="00114D66" w:rsidRDefault="00AB1338" w:rsidP="00AB13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AB1338" w:rsidRPr="00114D66" w14:paraId="6D2B3322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90"/>
        </w:trPr>
        <w:tc>
          <w:tcPr>
            <w:tcW w:w="1985" w:type="dxa"/>
            <w:gridSpan w:val="2"/>
            <w:vMerge w:val="restart"/>
            <w:vAlign w:val="bottom"/>
            <w:hideMark/>
          </w:tcPr>
          <w:p w14:paraId="4E235B2A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Weight 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: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 xml:space="preserve"> 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3D6D30A7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20F03AB5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.857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3B08E288" w14:textId="30CA564A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21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5EE75EC2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797F65CE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620"/>
        </w:trPr>
        <w:tc>
          <w:tcPr>
            <w:tcW w:w="1985" w:type="dxa"/>
            <w:gridSpan w:val="2"/>
            <w:vMerge/>
            <w:vAlign w:val="center"/>
            <w:hideMark/>
          </w:tcPr>
          <w:p w14:paraId="2D558674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4513E79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27A817FF" w14:textId="44688BBA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57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76AD5572" w14:textId="1475D7D1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21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72B3DF03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5B8B7DDD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90"/>
        </w:trPr>
        <w:tc>
          <w:tcPr>
            <w:tcW w:w="1985" w:type="dxa"/>
            <w:gridSpan w:val="2"/>
            <w:vMerge/>
            <w:vAlign w:val="center"/>
            <w:hideMark/>
          </w:tcPr>
          <w:p w14:paraId="27718972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49B2ACC3" w14:textId="61668094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3A719A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5E590C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669A8037" w14:textId="5389F453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714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5035B3D8" w14:textId="2ECC30FD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619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37413498" w14:textId="7777777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</w:tr>
      <w:tr w:rsidR="00AB1338" w:rsidRPr="00114D66" w14:paraId="659227E1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90"/>
        </w:trPr>
        <w:tc>
          <w:tcPr>
            <w:tcW w:w="1985" w:type="dxa"/>
            <w:gridSpan w:val="2"/>
            <w:vMerge w:val="restart"/>
            <w:vAlign w:val="bottom"/>
            <w:hideMark/>
          </w:tcPr>
          <w:p w14:paraId="11686E8A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>Weight 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fr-CH"/>
                <w14:ligatures w14:val="none"/>
              </w:rPr>
              <w:t xml:space="preserve">: </w:t>
            </w: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6E65632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Pearson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4299796D" w14:textId="3E80B78C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64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14D43586" w14:textId="5EA3BE31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29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2C1610E0" w14:textId="3A9A0260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93</w:t>
            </w:r>
          </w:p>
        </w:tc>
      </w:tr>
      <w:tr w:rsidR="00AB1338" w:rsidRPr="00114D66" w14:paraId="73E0D8C4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290"/>
        </w:trPr>
        <w:tc>
          <w:tcPr>
            <w:tcW w:w="1985" w:type="dxa"/>
            <w:gridSpan w:val="2"/>
            <w:vMerge/>
            <w:vAlign w:val="center"/>
            <w:hideMark/>
          </w:tcPr>
          <w:p w14:paraId="3310E00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296EEE45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Spearman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1FB7875D" w14:textId="07D5181E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64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5ED0BA66" w14:textId="054EE4C1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29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088BBD11" w14:textId="06251D33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93</w:t>
            </w:r>
          </w:p>
        </w:tc>
      </w:tr>
      <w:tr w:rsidR="00AB1338" w:rsidRPr="00114D66" w14:paraId="4CA6FE8C" w14:textId="77777777" w:rsidTr="00AB1338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540"/>
        </w:trPr>
        <w:tc>
          <w:tcPr>
            <w:tcW w:w="1985" w:type="dxa"/>
            <w:gridSpan w:val="2"/>
            <w:vMerge/>
            <w:vAlign w:val="center"/>
            <w:hideMark/>
          </w:tcPr>
          <w:p w14:paraId="13E8BBC3" w14:textId="77777777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bottom"/>
            <w:hideMark/>
          </w:tcPr>
          <w:p w14:paraId="6277D253" w14:textId="42BAD52F" w:rsidR="00AB1338" w:rsidRPr="00114D66" w:rsidRDefault="00AB1338" w:rsidP="00AB13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Kenda</w:t>
            </w:r>
            <w:r w:rsidR="005E590C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ll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tau</w:t>
            </w:r>
            <w:r w:rsidR="005E590C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b</w:t>
            </w:r>
          </w:p>
        </w:tc>
        <w:tc>
          <w:tcPr>
            <w:tcW w:w="993" w:type="dxa"/>
            <w:gridSpan w:val="2"/>
            <w:noWrap/>
            <w:vAlign w:val="bottom"/>
            <w:hideMark/>
          </w:tcPr>
          <w:p w14:paraId="29CC939E" w14:textId="7044B5DD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905</w:t>
            </w:r>
          </w:p>
        </w:tc>
        <w:tc>
          <w:tcPr>
            <w:tcW w:w="1134" w:type="dxa"/>
            <w:gridSpan w:val="2"/>
            <w:noWrap/>
            <w:vAlign w:val="bottom"/>
            <w:hideMark/>
          </w:tcPr>
          <w:p w14:paraId="2847E998" w14:textId="7F2DF2A7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10</w:t>
            </w:r>
          </w:p>
        </w:tc>
        <w:tc>
          <w:tcPr>
            <w:tcW w:w="992" w:type="dxa"/>
            <w:gridSpan w:val="2"/>
            <w:noWrap/>
            <w:vAlign w:val="bottom"/>
            <w:hideMark/>
          </w:tcPr>
          <w:p w14:paraId="69D933D9" w14:textId="7C79BEDE" w:rsidR="00AB1338" w:rsidRPr="00114D66" w:rsidRDefault="00AB1338" w:rsidP="00AB13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</w:pP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0</w:t>
            </w:r>
            <w:r w:rsidR="007A54F4" w:rsidRPr="004F2260">
              <w:rPr>
                <w:rFonts w:ascii="Aptos Narrow" w:hAnsi="Aptos Narrow" w:cs="Arial"/>
                <w:sz w:val="24"/>
                <w:szCs w:val="24"/>
                <w:lang w:val="en-GB"/>
              </w:rPr>
              <w:t>·</w:t>
            </w:r>
            <w:r w:rsidRPr="00114D66">
              <w:rPr>
                <w:rFonts w:ascii="Aptos Narrow" w:eastAsia="Times New Roman" w:hAnsi="Aptos Narrow" w:cs="Times New Roman"/>
                <w:color w:val="000000"/>
                <w:kern w:val="0"/>
                <w:lang w:eastAsia="fr-CH"/>
                <w14:ligatures w14:val="none"/>
              </w:rPr>
              <w:t>810</w:t>
            </w:r>
          </w:p>
        </w:tc>
      </w:tr>
    </w:tbl>
    <w:p w14:paraId="4775C344" w14:textId="4B5E1008" w:rsidR="0034569B" w:rsidRDefault="0034569B">
      <w:pPr>
        <w:rPr>
          <w:rFonts w:ascii="Arial" w:hAnsi="Arial" w:cs="Arial"/>
          <w:lang w:val="en-GB"/>
        </w:rPr>
      </w:pPr>
    </w:p>
    <w:p w14:paraId="3434CCFF" w14:textId="77777777" w:rsidR="00166AD2" w:rsidRDefault="00166AD2">
      <w:pPr>
        <w:rPr>
          <w:rFonts w:ascii="Arial" w:hAnsi="Arial" w:cs="Arial"/>
          <w:lang w:val="en-GB"/>
        </w:rPr>
      </w:pPr>
    </w:p>
    <w:p w14:paraId="7714309E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1F1552A1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44006953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3A105A7A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1D1306C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52727622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2594FC5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16813C3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3A26485A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ECCE986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0F2F4C8A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5C3BD06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7FAFD02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2B29C897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2D74F12B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21CD91E4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DCBFDE7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1B606911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39C4E3DD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5E1BBA54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5B7C9553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30B9650A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777300CA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158CC6DE" w14:textId="77777777" w:rsidR="00AB1338" w:rsidRDefault="00AB133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18C4852" w14:textId="626B43A6" w:rsidR="00AB1338" w:rsidRDefault="0069206B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Legend</w:t>
      </w:r>
    </w:p>
    <w:p w14:paraId="7E281CB4" w14:textId="77777777" w:rsidR="00351101" w:rsidRDefault="00662394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5F791B">
        <w:rPr>
          <w:rFonts w:ascii="Arial" w:hAnsi="Arial" w:cs="Arial"/>
          <w:sz w:val="20"/>
          <w:szCs w:val="20"/>
          <w:lang w:val="en-GB"/>
        </w:rPr>
        <w:t xml:space="preserve">Equal: </w:t>
      </w:r>
      <w:r w:rsidR="00F618B8" w:rsidRPr="005F791B">
        <w:rPr>
          <w:rFonts w:ascii="Arial" w:hAnsi="Arial" w:cs="Arial"/>
          <w:sz w:val="20"/>
          <w:szCs w:val="20"/>
          <w:lang w:val="en-GB"/>
        </w:rPr>
        <w:t>Education/Employment</w:t>
      </w:r>
      <w:r w:rsidR="00424428" w:rsidRPr="005F791B">
        <w:rPr>
          <w:rFonts w:ascii="Arial" w:hAnsi="Arial" w:cs="Arial"/>
          <w:sz w:val="20"/>
          <w:szCs w:val="20"/>
          <w:lang w:val="en-GB"/>
        </w:rPr>
        <w:t>, Health, Living Standa</w:t>
      </w:r>
      <w:r w:rsidR="00AC7E65" w:rsidRPr="005F791B">
        <w:rPr>
          <w:rFonts w:ascii="Arial" w:hAnsi="Arial" w:cs="Arial"/>
          <w:sz w:val="20"/>
          <w:szCs w:val="20"/>
          <w:lang w:val="en-GB"/>
        </w:rPr>
        <w:t>rds</w:t>
      </w:r>
      <w:r w:rsidR="00424428" w:rsidRPr="005F791B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5D52D750" w14:textId="4412FAE5" w:rsidR="00114D66" w:rsidRPr="005F791B" w:rsidRDefault="00424428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5F791B">
        <w:rPr>
          <w:rFonts w:ascii="Arial" w:hAnsi="Arial" w:cs="Arial"/>
          <w:sz w:val="20"/>
          <w:szCs w:val="20"/>
          <w:lang w:val="en-GB"/>
        </w:rPr>
        <w:t xml:space="preserve">Weight 1: </w:t>
      </w:r>
      <w:r w:rsidR="00AC7E65" w:rsidRPr="005F791B">
        <w:rPr>
          <w:rFonts w:ascii="Arial" w:hAnsi="Arial" w:cs="Arial"/>
          <w:sz w:val="20"/>
          <w:szCs w:val="20"/>
          <w:lang w:val="en-GB"/>
        </w:rPr>
        <w:t>50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="00AC7E65" w:rsidRPr="005F791B">
        <w:rPr>
          <w:rFonts w:ascii="Arial" w:hAnsi="Arial" w:cs="Arial"/>
          <w:sz w:val="20"/>
          <w:szCs w:val="20"/>
          <w:lang w:val="en-GB"/>
        </w:rPr>
        <w:t>%Education/Employment, 25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="00AC7E65" w:rsidRPr="005F791B">
        <w:rPr>
          <w:rFonts w:ascii="Arial" w:hAnsi="Arial" w:cs="Arial"/>
          <w:sz w:val="20"/>
          <w:szCs w:val="20"/>
          <w:lang w:val="en-GB"/>
        </w:rPr>
        <w:t xml:space="preserve">%Health, </w:t>
      </w:r>
      <w:r w:rsidR="005F791B" w:rsidRPr="005F791B">
        <w:rPr>
          <w:rFonts w:ascii="Arial" w:hAnsi="Arial" w:cs="Arial"/>
          <w:sz w:val="20"/>
          <w:szCs w:val="20"/>
          <w:lang w:val="en-GB"/>
        </w:rPr>
        <w:t>25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="005F791B" w:rsidRPr="005F791B">
        <w:rPr>
          <w:rFonts w:ascii="Arial" w:hAnsi="Arial" w:cs="Arial"/>
          <w:sz w:val="20"/>
          <w:szCs w:val="20"/>
          <w:lang w:val="en-GB"/>
        </w:rPr>
        <w:t xml:space="preserve">% </w:t>
      </w:r>
      <w:r w:rsidR="00AC7E65" w:rsidRPr="005F791B">
        <w:rPr>
          <w:rFonts w:ascii="Arial" w:hAnsi="Arial" w:cs="Arial"/>
          <w:sz w:val="20"/>
          <w:szCs w:val="20"/>
          <w:lang w:val="en-GB"/>
        </w:rPr>
        <w:t>Living Standards</w:t>
      </w:r>
    </w:p>
    <w:p w14:paraId="3C7183FC" w14:textId="73A9B197" w:rsidR="00351101" w:rsidRDefault="005F791B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5F791B">
        <w:rPr>
          <w:rFonts w:ascii="Arial" w:hAnsi="Arial" w:cs="Arial"/>
          <w:sz w:val="20"/>
          <w:szCs w:val="20"/>
          <w:lang w:val="en-GB"/>
        </w:rPr>
        <w:t xml:space="preserve">Weight </w:t>
      </w:r>
      <w:r w:rsidR="002C4EA2">
        <w:rPr>
          <w:rFonts w:ascii="Arial" w:hAnsi="Arial" w:cs="Arial"/>
          <w:sz w:val="20"/>
          <w:szCs w:val="20"/>
          <w:lang w:val="en-GB"/>
        </w:rPr>
        <w:t>2</w:t>
      </w:r>
      <w:r w:rsidRPr="005F791B">
        <w:rPr>
          <w:rFonts w:ascii="Arial" w:hAnsi="Arial" w:cs="Arial"/>
          <w:sz w:val="20"/>
          <w:szCs w:val="20"/>
          <w:lang w:val="en-GB"/>
        </w:rPr>
        <w:t>: 25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Pr="005F791B">
        <w:rPr>
          <w:rFonts w:ascii="Arial" w:hAnsi="Arial" w:cs="Arial"/>
          <w:sz w:val="20"/>
          <w:szCs w:val="20"/>
          <w:lang w:val="en-GB"/>
        </w:rPr>
        <w:t>%Education/Employment, 50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Pr="005F791B">
        <w:rPr>
          <w:rFonts w:ascii="Arial" w:hAnsi="Arial" w:cs="Arial"/>
          <w:sz w:val="20"/>
          <w:szCs w:val="20"/>
          <w:lang w:val="en-GB"/>
        </w:rPr>
        <w:t>%Health, 25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Pr="005F791B">
        <w:rPr>
          <w:rFonts w:ascii="Arial" w:hAnsi="Arial" w:cs="Arial"/>
          <w:sz w:val="20"/>
          <w:szCs w:val="20"/>
          <w:lang w:val="en-GB"/>
        </w:rPr>
        <w:t>% Living Standards</w:t>
      </w:r>
      <w:r w:rsidR="002C4EA2">
        <w:rPr>
          <w:rFonts w:ascii="Arial" w:hAnsi="Arial" w:cs="Arial"/>
          <w:sz w:val="20"/>
          <w:szCs w:val="20"/>
          <w:lang w:val="en-GB"/>
        </w:rPr>
        <w:t>.</w:t>
      </w:r>
      <w:r w:rsidRPr="005F79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5815DA8" w14:textId="4D5078EF" w:rsidR="00366493" w:rsidRDefault="005F791B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5F791B">
        <w:rPr>
          <w:rFonts w:ascii="Arial" w:hAnsi="Arial" w:cs="Arial"/>
          <w:sz w:val="20"/>
          <w:szCs w:val="20"/>
          <w:lang w:val="en-GB"/>
        </w:rPr>
        <w:t xml:space="preserve">Weight </w:t>
      </w:r>
      <w:r w:rsidR="002C4EA2">
        <w:rPr>
          <w:rFonts w:ascii="Arial" w:hAnsi="Arial" w:cs="Arial"/>
          <w:sz w:val="20"/>
          <w:szCs w:val="20"/>
          <w:lang w:val="en-GB"/>
        </w:rPr>
        <w:t>3</w:t>
      </w:r>
      <w:r w:rsidRPr="005F791B">
        <w:rPr>
          <w:rFonts w:ascii="Arial" w:hAnsi="Arial" w:cs="Arial"/>
          <w:sz w:val="20"/>
          <w:szCs w:val="20"/>
          <w:lang w:val="en-GB"/>
        </w:rPr>
        <w:t xml:space="preserve">: </w:t>
      </w:r>
      <w:r w:rsidR="002C4EA2">
        <w:rPr>
          <w:rFonts w:ascii="Arial" w:hAnsi="Arial" w:cs="Arial"/>
          <w:sz w:val="20"/>
          <w:szCs w:val="20"/>
          <w:lang w:val="en-GB"/>
        </w:rPr>
        <w:t>2</w:t>
      </w:r>
      <w:r w:rsidRPr="005F791B">
        <w:rPr>
          <w:rFonts w:ascii="Arial" w:hAnsi="Arial" w:cs="Arial"/>
          <w:sz w:val="20"/>
          <w:szCs w:val="20"/>
          <w:lang w:val="en-GB"/>
        </w:rPr>
        <w:t>5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Pr="005F791B">
        <w:rPr>
          <w:rFonts w:ascii="Arial" w:hAnsi="Arial" w:cs="Arial"/>
          <w:sz w:val="20"/>
          <w:szCs w:val="20"/>
          <w:lang w:val="en-GB"/>
        </w:rPr>
        <w:t>%Education/Employment, 25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Pr="005F791B">
        <w:rPr>
          <w:rFonts w:ascii="Arial" w:hAnsi="Arial" w:cs="Arial"/>
          <w:sz w:val="20"/>
          <w:szCs w:val="20"/>
          <w:lang w:val="en-GB"/>
        </w:rPr>
        <w:t>%Health, 50</w:t>
      </w:r>
      <w:r w:rsidR="003E20D3" w:rsidRPr="004F2260">
        <w:rPr>
          <w:rFonts w:ascii="Aptos Narrow" w:hAnsi="Aptos Narrow" w:cs="Arial"/>
          <w:sz w:val="24"/>
          <w:szCs w:val="24"/>
          <w:lang w:val="en-GB"/>
        </w:rPr>
        <w:t>·</w:t>
      </w:r>
      <w:r w:rsidR="003E20D3">
        <w:rPr>
          <w:rFonts w:ascii="Aptos Narrow" w:hAnsi="Aptos Narrow" w:cs="Arial"/>
          <w:sz w:val="24"/>
          <w:szCs w:val="24"/>
          <w:lang w:val="en-GB"/>
        </w:rPr>
        <w:t>0</w:t>
      </w:r>
      <w:r w:rsidRPr="005F791B">
        <w:rPr>
          <w:rFonts w:ascii="Arial" w:hAnsi="Arial" w:cs="Arial"/>
          <w:sz w:val="20"/>
          <w:szCs w:val="20"/>
          <w:lang w:val="en-GB"/>
        </w:rPr>
        <w:t>% Living Standards</w:t>
      </w:r>
      <w:r w:rsidR="00B67025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3555F135" w14:textId="216186E9" w:rsidR="005F791B" w:rsidRPr="005F791B" w:rsidRDefault="00B67025" w:rsidP="005F791B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umber of countries = 7</w:t>
      </w:r>
    </w:p>
    <w:sectPr w:rsidR="005F791B" w:rsidRPr="005F791B" w:rsidSect="00114D66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89E09B" w14:textId="77777777" w:rsidR="00007EF8" w:rsidRDefault="00007EF8" w:rsidP="00364663">
      <w:pPr>
        <w:spacing w:after="0" w:line="240" w:lineRule="auto"/>
      </w:pPr>
      <w:r>
        <w:separator/>
      </w:r>
    </w:p>
  </w:endnote>
  <w:endnote w:type="continuationSeparator" w:id="0">
    <w:p w14:paraId="2270C261" w14:textId="77777777" w:rsidR="00007EF8" w:rsidRDefault="00007EF8" w:rsidP="00364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6ABF1" w14:textId="77777777" w:rsidR="00007EF8" w:rsidRDefault="00007EF8" w:rsidP="00364663">
      <w:pPr>
        <w:spacing w:after="0" w:line="240" w:lineRule="auto"/>
      </w:pPr>
      <w:r>
        <w:separator/>
      </w:r>
    </w:p>
  </w:footnote>
  <w:footnote w:type="continuationSeparator" w:id="0">
    <w:p w14:paraId="357F92FC" w14:textId="77777777" w:rsidR="00007EF8" w:rsidRDefault="00007EF8" w:rsidP="003646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999C9" w14:textId="5C0D34E3" w:rsidR="00364663" w:rsidRPr="00364663" w:rsidRDefault="00364663">
    <w:pPr>
      <w:pStyle w:val="Header"/>
      <w:rPr>
        <w:lang w:val="en-GB"/>
      </w:rPr>
    </w:pPr>
    <w:r w:rsidRPr="00114D66">
      <w:rPr>
        <w:rFonts w:ascii="Arial" w:hAnsi="Arial" w:cs="Arial"/>
        <w:lang w:val="en-GB"/>
      </w:rPr>
      <w:t xml:space="preserve">Supplementary Table </w:t>
    </w:r>
    <w:r w:rsidR="00BB01E6">
      <w:rPr>
        <w:rFonts w:ascii="Arial" w:hAnsi="Arial" w:cs="Arial"/>
        <w:lang w:val="en-GB"/>
      </w:rPr>
      <w:t>A</w:t>
    </w:r>
    <w:r w:rsidR="00527385">
      <w:rPr>
        <w:rFonts w:ascii="Arial" w:hAnsi="Arial" w:cs="Arial"/>
        <w:lang w:val="en-GB"/>
      </w:rPr>
      <w:t>4</w:t>
    </w:r>
    <w:r w:rsidRPr="00114D66">
      <w:rPr>
        <w:rFonts w:ascii="Arial" w:hAnsi="Arial" w:cs="Arial"/>
        <w:lang w:val="en-GB"/>
      </w:rPr>
      <w:t>: Correlations between MPI by cut-offs, indicator modifications</w:t>
    </w:r>
    <w:r>
      <w:rPr>
        <w:rFonts w:ascii="Arial" w:hAnsi="Arial" w:cs="Arial"/>
        <w:lang w:val="en-GB"/>
      </w:rPr>
      <w:t xml:space="preserve"> and domain weight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66"/>
    <w:rsid w:val="00007EF8"/>
    <w:rsid w:val="001101A2"/>
    <w:rsid w:val="001124EC"/>
    <w:rsid w:val="00114D66"/>
    <w:rsid w:val="001335B9"/>
    <w:rsid w:val="00166AD2"/>
    <w:rsid w:val="00256A28"/>
    <w:rsid w:val="002C4EA2"/>
    <w:rsid w:val="00322ABA"/>
    <w:rsid w:val="0034569B"/>
    <w:rsid w:val="00351101"/>
    <w:rsid w:val="00364663"/>
    <w:rsid w:val="00366493"/>
    <w:rsid w:val="003A719A"/>
    <w:rsid w:val="003E20D3"/>
    <w:rsid w:val="00424428"/>
    <w:rsid w:val="00527385"/>
    <w:rsid w:val="005D0F20"/>
    <w:rsid w:val="005E590C"/>
    <w:rsid w:val="005F791B"/>
    <w:rsid w:val="00651FA7"/>
    <w:rsid w:val="00662394"/>
    <w:rsid w:val="0069206B"/>
    <w:rsid w:val="0076590B"/>
    <w:rsid w:val="007A54F4"/>
    <w:rsid w:val="008123B5"/>
    <w:rsid w:val="00825BD2"/>
    <w:rsid w:val="00930370"/>
    <w:rsid w:val="009513C1"/>
    <w:rsid w:val="009E20B3"/>
    <w:rsid w:val="00AB1338"/>
    <w:rsid w:val="00AC7E65"/>
    <w:rsid w:val="00B53146"/>
    <w:rsid w:val="00B64618"/>
    <w:rsid w:val="00B67025"/>
    <w:rsid w:val="00B9551A"/>
    <w:rsid w:val="00BB01E6"/>
    <w:rsid w:val="00CE09A7"/>
    <w:rsid w:val="00D967F4"/>
    <w:rsid w:val="00DE3A28"/>
    <w:rsid w:val="00E6197B"/>
    <w:rsid w:val="00EA4FD6"/>
    <w:rsid w:val="00F6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54085"/>
  <w15:chartTrackingRefBased/>
  <w15:docId w15:val="{C42AEC4D-E1F6-4336-8948-C315C7CF9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D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D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D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D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D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D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D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D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D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D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D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D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D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D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D6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46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663"/>
  </w:style>
  <w:style w:type="paragraph" w:styleId="Footer">
    <w:name w:val="footer"/>
    <w:basedOn w:val="Normal"/>
    <w:link w:val="FooterChar"/>
    <w:uiPriority w:val="99"/>
    <w:unhideWhenUsed/>
    <w:rsid w:val="003646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8B4AE-6B5E-4982-960A-B145EEE4B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4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ipanta</dc:creator>
  <cp:keywords/>
  <dc:description/>
  <cp:lastModifiedBy>David</cp:lastModifiedBy>
  <cp:revision>32</cp:revision>
  <dcterms:created xsi:type="dcterms:W3CDTF">2025-11-06T14:42:00Z</dcterms:created>
  <dcterms:modified xsi:type="dcterms:W3CDTF">2025-12-18T10:02:00Z</dcterms:modified>
</cp:coreProperties>
</file>